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24F" w:rsidRPr="00A154F7" w:rsidRDefault="00A154F7">
      <w:r w:rsidRPr="00A154F7">
        <w:rPr>
          <w:rFonts w:ascii="Times New Roman" w:hAnsi="Times New Roman" w:cs="Times New Roman"/>
          <w:b/>
          <w:noProof/>
          <w:sz w:val="24"/>
        </w:rPr>
        <w:t>Figure S1.</w:t>
      </w:r>
      <w:r w:rsidRPr="00A154F7">
        <w:rPr>
          <w:rFonts w:ascii="Times New Roman" w:hAnsi="Times New Roman" w:cs="Times New Roman"/>
          <w:noProof/>
          <w:sz w:val="24"/>
        </w:rPr>
        <w:t xml:space="preserve"> Adjusted relative risk (ARR) and corresponding 95% confidence interval for influenza activity at different levels of pollution and meteorological conditions when the lags were set to 2 weeks.</w:t>
      </w:r>
      <w:r w:rsidRPr="00A154F7">
        <w:rPr>
          <w:rStyle w:val="Norma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A154F7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9725025" cy="6062075"/>
            <wp:effectExtent l="0" t="0" r="0" b="0"/>
            <wp:docPr id="12" name="Picture 12" descr="D:\Paper\Flu ZJ\Influenza and other respiratory virus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 descr="D:\Paper\Flu ZJ\Influenza and other respiratory viruses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9137" cy="6064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6424F" w:rsidRPr="00A154F7" w:rsidSect="00A154F7"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4F7"/>
    <w:rsid w:val="00A154F7"/>
    <w:rsid w:val="00C6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C0986B0-993A-4771-9C5A-CA1045962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Chong (CCRB)</dc:creator>
  <cp:keywords/>
  <dc:description/>
  <cp:lastModifiedBy>Marc Chong (CCRB)</cp:lastModifiedBy>
  <cp:revision>1</cp:revision>
  <dcterms:created xsi:type="dcterms:W3CDTF">2020-06-19T11:34:00Z</dcterms:created>
  <dcterms:modified xsi:type="dcterms:W3CDTF">2020-06-19T11:43:00Z</dcterms:modified>
</cp:coreProperties>
</file>